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  <w:t>Supplemental Figure S3: Relationship between rupture energy among ~200 diverse genotypes (A: BIRDCAGE and FIELD experiments, p value = 4.44e-16, r = 0.57; B: SHT and GD experiments, p value = 2.22e-16, r = 0.55, and C: BIRDCAGE and FIELD experiments, p value = 8.88E-15, r = 0.55). ‘r’ indicates Pearson’s product-moment correlation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(A)</w:t>
      </w:r>
    </w:p>
    <w:p>
      <w:pPr>
        <w:pStyle w:val="Normal"/>
        <w:rPr/>
      </w:pPr>
      <w:r>
        <w:rPr/>
        <w:object w:dxaOrig="6047" w:dyaOrig="604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1.7pt;height:341.7pt" filled="f" o:ole="">
            <v:imagedata r:id="rId3" o:title=""/>
          </v:shape>
          <o:OLEObject Type="Embed" ProgID="" ShapeID="ole_rId2" DrawAspect="Content" ObjectID="_232541535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6459" w:dyaOrig="1463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30.6pt;margin-top:5.4pt;width:315pt;height:280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4656757" r:id="rId4"/>
        </w:object>
      </w:r>
    </w:p>
    <w:p>
      <w:pPr>
        <w:pStyle w:val="Normal"/>
        <w:rPr/>
      </w:pPr>
      <w:r>
        <w:rPr/>
        <w:t xml:space="preserve">(B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C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0116" w:dyaOrig="2011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30.6pt;margin-top:15.65pt;width:321.85pt;height:323.9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374444190" r:id="rId6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0:49:00Z</dcterms:created>
  <dc:creator>Harsh Raman</dc:creator>
  <dc:description/>
  <cp:keywords/>
  <dc:language>en-US</dc:language>
  <cp:lastModifiedBy>NSW Government</cp:lastModifiedBy>
  <dcterms:modified xsi:type="dcterms:W3CDTF">2014-04-16T03:03:00Z</dcterms:modified>
  <cp:revision>30</cp:revision>
  <dc:subject/>
  <dc:title/>
</cp:coreProperties>
</file>